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5699B7" w14:textId="0BCBBC02" w:rsidR="002A648D" w:rsidRDefault="0077205A">
      <w:pPr>
        <w:rPr>
          <w:rFonts w:ascii="Times New Roman" w:hAnsi="Times New Roman" w:cs="Times New Roman"/>
          <w:lang w:val="en-GB"/>
        </w:rPr>
      </w:pPr>
      <w:r w:rsidRPr="00D300B7">
        <w:rPr>
          <w:rFonts w:ascii="Times New Roman" w:hAnsi="Times New Roman" w:cs="Times New Roman"/>
          <w:b/>
        </w:rPr>
        <w:t>Table S1.</w:t>
      </w:r>
      <w:r w:rsidRPr="00A87A72">
        <w:rPr>
          <w:rFonts w:ascii="Times New Roman" w:hAnsi="Times New Roman" w:cs="Times New Roman"/>
        </w:rPr>
        <w:t xml:space="preserve"> Bulk- and compound-specific δ</w:t>
      </w:r>
      <w:r w:rsidRPr="00A87A72">
        <w:rPr>
          <w:rFonts w:ascii="Times New Roman" w:hAnsi="Times New Roman" w:cs="Times New Roman"/>
          <w:vertAlign w:val="superscript"/>
        </w:rPr>
        <w:t>15</w:t>
      </w:r>
      <w:r>
        <w:rPr>
          <w:rFonts w:ascii="Times New Roman" w:hAnsi="Times New Roman" w:cs="Times New Roman"/>
        </w:rPr>
        <w:t>N signals</w:t>
      </w:r>
      <w:r w:rsidRPr="00A87A72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detrital complexes, cultured over time. Th</w:t>
      </w:r>
      <w:bookmarkStart w:id="0" w:name="_GoBack"/>
      <w:bookmarkEnd w:id="0"/>
      <w:r>
        <w:rPr>
          <w:rFonts w:ascii="Times New Roman" w:hAnsi="Times New Roman" w:cs="Times New Roman"/>
        </w:rPr>
        <w:t xml:space="preserve">e </w:t>
      </w:r>
      <w:r w:rsidRPr="00A87A72">
        <w:rPr>
          <w:rFonts w:ascii="Times New Roman" w:hAnsi="Times New Roman" w:cs="Times New Roman"/>
        </w:rPr>
        <w:t xml:space="preserve">fungus, </w:t>
      </w:r>
      <w:proofErr w:type="spellStart"/>
      <w:r w:rsidRPr="00A87A72">
        <w:rPr>
          <w:rFonts w:ascii="Times New Roman" w:hAnsi="Times New Roman" w:cs="Times New Roman"/>
          <w:i/>
          <w:lang w:val="en-GB"/>
        </w:rPr>
        <w:t>Flammulina</w:t>
      </w:r>
      <w:proofErr w:type="spellEnd"/>
      <w:r w:rsidRPr="00A87A72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A87A72">
        <w:rPr>
          <w:rFonts w:ascii="Times New Roman" w:hAnsi="Times New Roman" w:cs="Times New Roman"/>
          <w:i/>
          <w:lang w:val="en-GB"/>
        </w:rPr>
        <w:t>velutipes</w:t>
      </w:r>
      <w:proofErr w:type="spellEnd"/>
      <w:r w:rsidRPr="00A87A72">
        <w:rPr>
          <w:rFonts w:ascii="Times New Roman" w:hAnsi="Times New Roman" w:cs="Times New Roman"/>
          <w:i/>
          <w:lang w:val="en-GB"/>
        </w:rPr>
        <w:t xml:space="preserve">, </w:t>
      </w:r>
      <w:r w:rsidRPr="00D300B7">
        <w:rPr>
          <w:rFonts w:ascii="Times New Roman" w:hAnsi="Times New Roman" w:cs="Times New Roman"/>
          <w:lang w:val="en-GB"/>
        </w:rPr>
        <w:t xml:space="preserve">was </w:t>
      </w:r>
      <w:r>
        <w:rPr>
          <w:rFonts w:ascii="Times New Roman" w:hAnsi="Times New Roman" w:cs="Times New Roman"/>
          <w:lang w:val="en-GB"/>
        </w:rPr>
        <w:t>cultured on potato dextrose agar (PDA);</w:t>
      </w:r>
      <w:r w:rsidRPr="00A87A7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</w:t>
      </w:r>
      <w:r w:rsidRPr="00A87A72">
        <w:rPr>
          <w:rFonts w:ascii="Times New Roman" w:hAnsi="Times New Roman" w:cs="Times New Roman"/>
          <w:lang w:val="en-GB"/>
        </w:rPr>
        <w:t xml:space="preserve">bacterium, </w:t>
      </w:r>
      <w:r w:rsidRPr="00A87A72">
        <w:rPr>
          <w:rFonts w:ascii="Times New Roman" w:hAnsi="Times New Roman" w:cs="Times New Roman"/>
          <w:i/>
          <w:lang w:val="en-GB"/>
        </w:rPr>
        <w:t>Streptomyces</w:t>
      </w:r>
      <w:r w:rsidRPr="00A87A72">
        <w:rPr>
          <w:rFonts w:ascii="Times New Roman" w:hAnsi="Times New Roman" w:cs="Times New Roman"/>
          <w:lang w:val="en-GB"/>
        </w:rPr>
        <w:t>,</w:t>
      </w:r>
      <w:r w:rsidRPr="00A87A72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was </w:t>
      </w:r>
      <w:r w:rsidRPr="00A87A72">
        <w:rPr>
          <w:rFonts w:ascii="Times New Roman" w:hAnsi="Times New Roman" w:cs="Times New Roman"/>
          <w:lang w:val="en-GB"/>
        </w:rPr>
        <w:t>cultured on yeast extract maltose agar</w:t>
      </w:r>
      <w:r>
        <w:rPr>
          <w:rFonts w:ascii="Times New Roman" w:hAnsi="Times New Roman" w:cs="Times New Roman"/>
          <w:lang w:val="en-GB"/>
        </w:rPr>
        <w:t xml:space="preserve"> (YEMA). Both cultures</w:t>
      </w:r>
      <w:r w:rsidRPr="00A87A7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were measured </w:t>
      </w:r>
      <w:r w:rsidRPr="00A87A72">
        <w:rPr>
          <w:rFonts w:ascii="Times New Roman" w:hAnsi="Times New Roman" w:cs="Times New Roman"/>
          <w:lang w:val="en-GB"/>
        </w:rPr>
        <w:t>at days 0, 7 and 14.</w:t>
      </w:r>
    </w:p>
    <w:p w14:paraId="2D53F000" w14:textId="77777777" w:rsidR="002A648D" w:rsidRDefault="002A648D">
      <w:pPr>
        <w:rPr>
          <w:rFonts w:ascii="Times New Roman" w:hAnsi="Times New Roman" w:cs="Times New Roman"/>
          <w:lang w:val="en-GB"/>
        </w:rPr>
      </w:pPr>
    </w:p>
    <w:tbl>
      <w:tblPr>
        <w:tblW w:w="12744" w:type="dxa"/>
        <w:tblInd w:w="108" w:type="dxa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720"/>
        <w:gridCol w:w="720"/>
        <w:gridCol w:w="720"/>
        <w:gridCol w:w="720"/>
        <w:gridCol w:w="720"/>
        <w:gridCol w:w="432"/>
        <w:gridCol w:w="720"/>
        <w:gridCol w:w="720"/>
        <w:gridCol w:w="720"/>
        <w:gridCol w:w="720"/>
        <w:gridCol w:w="432"/>
        <w:gridCol w:w="720"/>
        <w:gridCol w:w="720"/>
        <w:gridCol w:w="720"/>
        <w:gridCol w:w="720"/>
      </w:tblGrid>
      <w:tr w:rsidR="002A648D" w:rsidRPr="00160CFF" w14:paraId="457A1110" w14:textId="77777777" w:rsidTr="002A648D">
        <w:trPr>
          <w:trHeight w:val="280"/>
        </w:trPr>
        <w:tc>
          <w:tcPr>
            <w:tcW w:w="153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06D8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53F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760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Bulk </w:t>
            </w: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  <w:vertAlign w:val="superscript"/>
              </w:rPr>
              <w:t>15</w:t>
            </w: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N (‰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DCC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1156" w14:textId="7D406ACE" w:rsidR="002A648D" w:rsidRPr="00733C98" w:rsidRDefault="00733C98" w:rsidP="002A648D">
            <w:pPr>
              <w:jc w:val="center"/>
              <w:rPr>
                <w:rFonts w:ascii="Symbol" w:eastAsia="Times New Roman" w:hAnsi="Symbol" w:cs="Arial"/>
                <w:color w:val="000000"/>
                <w:sz w:val="22"/>
                <w:szCs w:val="22"/>
              </w:rPr>
            </w:pP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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AA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F84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  <w:vertAlign w:val="superscript"/>
              </w:rPr>
              <w:t>15</w:t>
            </w: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N</w:t>
            </w: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  <w:vertAlign w:val="subscript"/>
              </w:rPr>
              <w:t>Glu</w:t>
            </w: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(‰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27A2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760" w14:textId="273E2C8D" w:rsidR="002A648D" w:rsidRPr="00160CFF" w:rsidRDefault="00733C98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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6BB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8DD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  <w:vertAlign w:val="superscript"/>
              </w:rPr>
              <w:t>15</w:t>
            </w: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N</w:t>
            </w: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  <w:vertAlign w:val="subscript"/>
              </w:rPr>
              <w:t>Phe</w:t>
            </w: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(‰)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780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2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969BC" w14:textId="0A6F0414" w:rsidR="002A648D" w:rsidRPr="00160CFF" w:rsidRDefault="00733C98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</w:t>
            </w:r>
          </w:p>
        </w:tc>
      </w:tr>
      <w:tr w:rsidR="002A648D" w:rsidRPr="00160CFF" w14:paraId="7A26E2F7" w14:textId="77777777" w:rsidTr="002A648D">
        <w:trPr>
          <w:trHeight w:val="280"/>
        </w:trPr>
        <w:tc>
          <w:tcPr>
            <w:tcW w:w="1530" w:type="dxa"/>
            <w:tcBorders>
              <w:top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6ED5C64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AFE506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95F64C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BAAB6B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F310ED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813C91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A174A6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A8E4EB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06DF77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5BBE3F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425D3C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3B1B30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88EF7B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FC254A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D35E8A6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82B16A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11B3A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</w:tr>
      <w:tr w:rsidR="002A648D" w:rsidRPr="00160CFF" w14:paraId="34E0C022" w14:textId="77777777" w:rsidTr="00863E54">
        <w:trPr>
          <w:trHeight w:hRule="exact" w:val="360"/>
        </w:trPr>
        <w:tc>
          <w:tcPr>
            <w:tcW w:w="1530" w:type="dxa"/>
            <w:vMerge w:val="restart"/>
            <w:tcBorders>
              <w:top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E05E2" w14:textId="220F2D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Fungi</w:t>
            </w:r>
            <w:r w:rsidR="00A87A72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and PDA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47529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F795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FCBF6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07AD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75D8E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F22B6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35F3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84BD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28446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792D00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01BF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FE7B3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CA0A0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EFA3F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1B9AF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D339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15</w:t>
            </w:r>
          </w:p>
        </w:tc>
      </w:tr>
      <w:tr w:rsidR="002A648D" w:rsidRPr="00160CFF" w14:paraId="3490E56C" w14:textId="77777777" w:rsidTr="00863E54">
        <w:trPr>
          <w:trHeight w:hRule="exact" w:val="360"/>
        </w:trPr>
        <w:tc>
          <w:tcPr>
            <w:tcW w:w="1530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37AC7F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15D4D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C532A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352F2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5E8FA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BA0B8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5A133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A0DE0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2AED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AAA1C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D65A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2669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70A1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B26F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D3A3E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42E52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CD62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37</w:t>
            </w:r>
          </w:p>
        </w:tc>
      </w:tr>
      <w:tr w:rsidR="002A648D" w:rsidRPr="00160CFF" w14:paraId="19A62051" w14:textId="77777777" w:rsidTr="00863E54">
        <w:trPr>
          <w:trHeight w:hRule="exact" w:val="360"/>
        </w:trPr>
        <w:tc>
          <w:tcPr>
            <w:tcW w:w="1530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BE23E5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73E2DA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2BD2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AF79F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657F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A505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9D65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0267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71587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5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5B728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62A0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C6CE6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8C49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CAD52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5F51F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9528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06D1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60</w:t>
            </w:r>
          </w:p>
        </w:tc>
      </w:tr>
      <w:tr w:rsidR="002A648D" w:rsidRPr="00160CFF" w14:paraId="5ABCAB4A" w14:textId="77777777" w:rsidTr="002A648D">
        <w:trPr>
          <w:trHeight w:hRule="exact" w:val="360"/>
        </w:trPr>
        <w:tc>
          <w:tcPr>
            <w:tcW w:w="153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327ACD" w14:textId="3B4FEAA0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Bacteria</w:t>
            </w:r>
            <w:r w:rsidR="00A87A72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and YEMA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C6DD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F58F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50A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117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43FF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5CD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4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575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213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1430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68E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3C50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8D1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CF3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A12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96F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DD7C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07</w:t>
            </w:r>
          </w:p>
        </w:tc>
      </w:tr>
      <w:tr w:rsidR="002A648D" w:rsidRPr="00160CFF" w14:paraId="23DE7375" w14:textId="77777777" w:rsidTr="002A648D">
        <w:trPr>
          <w:trHeight w:hRule="exact" w:val="360"/>
        </w:trPr>
        <w:tc>
          <w:tcPr>
            <w:tcW w:w="1530" w:type="dxa"/>
            <w:vMerge/>
            <w:tcBorders>
              <w:right w:val="nil"/>
            </w:tcBorders>
            <w:vAlign w:val="center"/>
            <w:hideMark/>
          </w:tcPr>
          <w:p w14:paraId="13040B3B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85A4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A8B0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460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99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B0E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D80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073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E3E6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ED7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7C7F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F4C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F5B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9C3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3E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BC6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6A61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13</w:t>
            </w:r>
          </w:p>
        </w:tc>
      </w:tr>
      <w:tr w:rsidR="002A648D" w:rsidRPr="00160CFF" w14:paraId="5229AFCE" w14:textId="77777777" w:rsidTr="002A648D">
        <w:trPr>
          <w:trHeight w:hRule="exact" w:val="360"/>
        </w:trPr>
        <w:tc>
          <w:tcPr>
            <w:tcW w:w="1530" w:type="dxa"/>
            <w:vMerge/>
            <w:tcBorders>
              <w:right w:val="nil"/>
            </w:tcBorders>
            <w:vAlign w:val="center"/>
            <w:hideMark/>
          </w:tcPr>
          <w:p w14:paraId="280024B3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88CAEA9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81555BF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5875DC0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5244EA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CEAA746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120084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4E9D87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A223D2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7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91B48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8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6C755F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839C41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B256F2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625936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95337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8E3E33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8FF15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25</w:t>
            </w:r>
          </w:p>
        </w:tc>
      </w:tr>
      <w:tr w:rsidR="002A648D" w:rsidRPr="00160CFF" w14:paraId="4D6677B4" w14:textId="77777777" w:rsidTr="00863E54">
        <w:trPr>
          <w:trHeight w:hRule="exact" w:val="360"/>
        </w:trPr>
        <w:tc>
          <w:tcPr>
            <w:tcW w:w="1530" w:type="dxa"/>
            <w:vMerge w:val="restart"/>
            <w:tcBorders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A4396" w14:textId="38C7C9DF" w:rsidR="002A648D" w:rsidRPr="00160CFF" w:rsidRDefault="002A648D" w:rsidP="008A00FA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PDA</w:t>
            </w:r>
            <w:r w:rsidR="008A00FA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 xml:space="preserve"> </w:t>
            </w:r>
            <w:r w:rsidR="00A87A72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alone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F8B7C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67048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25081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B3D61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28D64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0EB7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4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45D1E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92620F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C8BCC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FFFF4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13BD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1299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F4EC7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200850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BCDA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3DBC1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</w:tr>
      <w:tr w:rsidR="002A648D" w:rsidRPr="00160CFF" w14:paraId="01924120" w14:textId="77777777" w:rsidTr="00863E54">
        <w:trPr>
          <w:trHeight w:hRule="exact" w:val="360"/>
        </w:trPr>
        <w:tc>
          <w:tcPr>
            <w:tcW w:w="1530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0B260E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FD5FC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0D16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EF3B3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0315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2519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71E0E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DFB3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2AA1F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94D47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8324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9E7E1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7916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719826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6B61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E41A06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71C3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</w:tr>
      <w:tr w:rsidR="002A648D" w:rsidRPr="00160CFF" w14:paraId="2EF420E9" w14:textId="77777777" w:rsidTr="00863E54">
        <w:trPr>
          <w:trHeight w:hRule="exact" w:val="360"/>
        </w:trPr>
        <w:tc>
          <w:tcPr>
            <w:tcW w:w="1530" w:type="dxa"/>
            <w:vMerge/>
            <w:tcBorders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D9259D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84F2B2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F62DD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60AE12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2D70F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01313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C9F1D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504776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D238B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D746F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AFE5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8C7D2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99BA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4494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B0D5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7AB9EF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BFA0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</w:tr>
      <w:tr w:rsidR="002A648D" w:rsidRPr="00160CFF" w14:paraId="7798435E" w14:textId="77777777" w:rsidTr="002A648D">
        <w:trPr>
          <w:trHeight w:hRule="exact" w:val="360"/>
        </w:trPr>
        <w:tc>
          <w:tcPr>
            <w:tcW w:w="153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9F44DD" w14:textId="018667C6" w:rsidR="002A648D" w:rsidRPr="00160CFF" w:rsidRDefault="008A00FA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YEMA alone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C84D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E8A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D8E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6476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079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138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F15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9102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D8CF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6A4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AB12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93B3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22C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039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5C6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5674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</w:tr>
      <w:tr w:rsidR="002A648D" w:rsidRPr="00160CFF" w14:paraId="7416F3CB" w14:textId="77777777" w:rsidTr="002A648D">
        <w:trPr>
          <w:trHeight w:hRule="exact" w:val="360"/>
        </w:trPr>
        <w:tc>
          <w:tcPr>
            <w:tcW w:w="1530" w:type="dxa"/>
            <w:vMerge/>
            <w:tcBorders>
              <w:right w:val="nil"/>
            </w:tcBorders>
            <w:vAlign w:val="center"/>
            <w:hideMark/>
          </w:tcPr>
          <w:p w14:paraId="275D6410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777B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6FF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3F1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C99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B84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05D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C95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41E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54A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19D6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E7EF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705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ECD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93CC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2F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6EEE0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</w:tr>
      <w:tr w:rsidR="002A648D" w:rsidRPr="00160CFF" w14:paraId="470FA706" w14:textId="77777777" w:rsidTr="002A648D">
        <w:trPr>
          <w:trHeight w:hRule="exact" w:val="360"/>
        </w:trPr>
        <w:tc>
          <w:tcPr>
            <w:tcW w:w="1530" w:type="dxa"/>
            <w:vMerge/>
            <w:tcBorders>
              <w:right w:val="nil"/>
            </w:tcBorders>
            <w:vAlign w:val="center"/>
            <w:hideMark/>
          </w:tcPr>
          <w:p w14:paraId="2F93ACA8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70E3" w14:textId="77777777" w:rsidR="002A648D" w:rsidRPr="00160CFF" w:rsidRDefault="002A648D" w:rsidP="002A648D">
            <w:pPr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Day 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95B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AB34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D14A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F732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27E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DB1B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5CE5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9EF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91D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E291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A440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0158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  <w:r w:rsidRPr="00160CFF"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5B7E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D867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66DA2E9" w14:textId="77777777" w:rsidR="002A648D" w:rsidRPr="00160CFF" w:rsidRDefault="002A648D" w:rsidP="002A648D">
            <w:pPr>
              <w:jc w:val="center"/>
              <w:rPr>
                <w:rFonts w:ascii="Arial Narrow" w:eastAsia="Times New Roman" w:hAnsi="Arial Narrow" w:cs="Arial"/>
                <w:color w:val="000000"/>
                <w:sz w:val="22"/>
                <w:szCs w:val="22"/>
              </w:rPr>
            </w:pPr>
          </w:p>
        </w:tc>
      </w:tr>
    </w:tbl>
    <w:p w14:paraId="3E877DFA" w14:textId="77777777" w:rsidR="002A648D" w:rsidRPr="00160CFF" w:rsidRDefault="002A648D"/>
    <w:sectPr w:rsidR="002A648D" w:rsidRPr="00160CFF" w:rsidSect="006C44F2">
      <w:headerReference w:type="default" r:id="rId6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CC8C47" w14:textId="77777777" w:rsidR="005A085D" w:rsidRDefault="005A085D" w:rsidP="00FD614F">
      <w:r>
        <w:separator/>
      </w:r>
    </w:p>
  </w:endnote>
  <w:endnote w:type="continuationSeparator" w:id="0">
    <w:p w14:paraId="026276D7" w14:textId="77777777" w:rsidR="005A085D" w:rsidRDefault="005A085D" w:rsidP="00FD6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F4D8C0" w14:textId="77777777" w:rsidR="005A085D" w:rsidRDefault="005A085D" w:rsidP="00FD614F">
      <w:r>
        <w:separator/>
      </w:r>
    </w:p>
  </w:footnote>
  <w:footnote w:type="continuationSeparator" w:id="0">
    <w:p w14:paraId="14678905" w14:textId="77777777" w:rsidR="005A085D" w:rsidRDefault="005A085D" w:rsidP="00FD61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B0979E" w14:textId="6CBDB620" w:rsidR="00FD614F" w:rsidRPr="004E7719" w:rsidRDefault="00FD614F" w:rsidP="00FD614F">
    <w:pPr>
      <w:pStyle w:val="Header"/>
      <w:rPr>
        <w:rFonts w:ascii="Times New Roman" w:hAnsi="Times New Roman" w:cs="Times New Roman"/>
      </w:rPr>
    </w:pPr>
    <w:r w:rsidRPr="004E7719">
      <w:rPr>
        <w:rFonts w:ascii="Times New Roman" w:hAnsi="Times New Roman" w:cs="Times New Roman"/>
      </w:rPr>
      <w:t>Unpacking brown food-webs: Animal trophic identity reflects rampant microbivory</w:t>
    </w:r>
  </w:p>
  <w:p w14:paraId="6DB535E1" w14:textId="77777777" w:rsidR="00FD614F" w:rsidRPr="004E7719" w:rsidRDefault="00FD614F" w:rsidP="00FD614F">
    <w:pPr>
      <w:pStyle w:val="Header"/>
      <w:rPr>
        <w:rFonts w:ascii="Times New Roman" w:hAnsi="Times New Roman" w:cs="Times New Roman"/>
      </w:rPr>
    </w:pPr>
    <w:r w:rsidRPr="004E7719">
      <w:rPr>
        <w:rFonts w:ascii="Times New Roman" w:hAnsi="Times New Roman" w:cs="Times New Roman"/>
      </w:rPr>
      <w:t xml:space="preserve">(S.A. Steffan, Y. </w:t>
    </w:r>
    <w:proofErr w:type="spellStart"/>
    <w:r w:rsidRPr="004E7719">
      <w:rPr>
        <w:rFonts w:ascii="Times New Roman" w:hAnsi="Times New Roman" w:cs="Times New Roman"/>
      </w:rPr>
      <w:t>Chikaraishi</w:t>
    </w:r>
    <w:proofErr w:type="spellEnd"/>
    <w:r w:rsidRPr="004E7719">
      <w:rPr>
        <w:rFonts w:ascii="Times New Roman" w:hAnsi="Times New Roman" w:cs="Times New Roman"/>
      </w:rPr>
      <w:t xml:space="preserve">, P.S. </w:t>
    </w:r>
    <w:proofErr w:type="spellStart"/>
    <w:r w:rsidRPr="004E7719">
      <w:rPr>
        <w:rFonts w:ascii="Times New Roman" w:hAnsi="Times New Roman" w:cs="Times New Roman"/>
      </w:rPr>
      <w:t>Dharampal</w:t>
    </w:r>
    <w:proofErr w:type="spellEnd"/>
    <w:r w:rsidRPr="004E7719">
      <w:rPr>
        <w:rFonts w:ascii="Times New Roman" w:hAnsi="Times New Roman" w:cs="Times New Roman"/>
      </w:rPr>
      <w:t xml:space="preserve">, J.N. Pauli, C. </w:t>
    </w:r>
    <w:proofErr w:type="spellStart"/>
    <w:r w:rsidRPr="004E7719">
      <w:rPr>
        <w:rFonts w:ascii="Times New Roman" w:hAnsi="Times New Roman" w:cs="Times New Roman"/>
      </w:rPr>
      <w:t>Guédot</w:t>
    </w:r>
    <w:proofErr w:type="spellEnd"/>
    <w:r w:rsidRPr="004E7719">
      <w:rPr>
        <w:rFonts w:ascii="Times New Roman" w:hAnsi="Times New Roman" w:cs="Times New Roman"/>
      </w:rPr>
      <w:t xml:space="preserve">, N. </w:t>
    </w:r>
    <w:proofErr w:type="spellStart"/>
    <w:r w:rsidRPr="004E7719">
      <w:rPr>
        <w:rFonts w:ascii="Times New Roman" w:hAnsi="Times New Roman" w:cs="Times New Roman"/>
      </w:rPr>
      <w:t>Ohkouchi</w:t>
    </w:r>
    <w:proofErr w:type="spellEnd"/>
    <w:r w:rsidRPr="004E7719">
      <w:rPr>
        <w:rFonts w:ascii="Times New Roman" w:hAnsi="Times New Roman" w:cs="Times New Roman"/>
      </w:rPr>
      <w:t>)</w:t>
    </w:r>
  </w:p>
  <w:p w14:paraId="5BE0DC64" w14:textId="43C53626" w:rsidR="00FD614F" w:rsidRPr="004E7719" w:rsidRDefault="00FD614F" w:rsidP="00FD614F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The</w:t>
    </w:r>
    <w:r w:rsidRPr="004E7719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 xml:space="preserve">following </w:t>
    </w:r>
    <w:r w:rsidRPr="004E7719">
      <w:rPr>
        <w:rFonts w:ascii="Times New Roman" w:hAnsi="Times New Roman" w:cs="Times New Roman"/>
      </w:rPr>
      <w:t xml:space="preserve">information is in support of an article published in </w:t>
    </w:r>
    <w:r w:rsidR="00CF0A29">
      <w:rPr>
        <w:rStyle w:val="Emphasis"/>
        <w:rFonts w:ascii="Times New Roman" w:hAnsi="Times New Roman" w:cs="Times New Roman"/>
      </w:rPr>
      <w:t>Ecology &amp; Evolution</w:t>
    </w:r>
    <w:r w:rsidRPr="004E7719">
      <w:rPr>
        <w:rFonts w:ascii="Times New Roman" w:hAnsi="Times New Roman" w:cs="Times New Roman"/>
      </w:rPr>
      <w:t>.</w:t>
    </w:r>
  </w:p>
  <w:p w14:paraId="1D52763E" w14:textId="3F564C66" w:rsidR="00FD614F" w:rsidRDefault="00FD614F">
    <w:pPr>
      <w:pStyle w:val="Header"/>
    </w:pPr>
  </w:p>
  <w:p w14:paraId="4010B4A4" w14:textId="77777777" w:rsidR="00FD614F" w:rsidRDefault="00FD61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4F2"/>
    <w:rsid w:val="00160CFF"/>
    <w:rsid w:val="001F42A1"/>
    <w:rsid w:val="002A648D"/>
    <w:rsid w:val="00336D63"/>
    <w:rsid w:val="00376069"/>
    <w:rsid w:val="003A147E"/>
    <w:rsid w:val="00517D41"/>
    <w:rsid w:val="005A085D"/>
    <w:rsid w:val="005E6752"/>
    <w:rsid w:val="006657D3"/>
    <w:rsid w:val="006B6491"/>
    <w:rsid w:val="006C44F2"/>
    <w:rsid w:val="00733C98"/>
    <w:rsid w:val="0077205A"/>
    <w:rsid w:val="00775020"/>
    <w:rsid w:val="00863E54"/>
    <w:rsid w:val="00865E92"/>
    <w:rsid w:val="008A00FA"/>
    <w:rsid w:val="008F4D80"/>
    <w:rsid w:val="009725F5"/>
    <w:rsid w:val="009750B4"/>
    <w:rsid w:val="009B51AF"/>
    <w:rsid w:val="009E3736"/>
    <w:rsid w:val="00A738A7"/>
    <w:rsid w:val="00A81CC7"/>
    <w:rsid w:val="00A87A72"/>
    <w:rsid w:val="00BA78C6"/>
    <w:rsid w:val="00CF0A29"/>
    <w:rsid w:val="00F21EFB"/>
    <w:rsid w:val="00FD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BEB23"/>
  <w14:defaultImageDpi w14:val="300"/>
  <w15:docId w15:val="{4FA3A17A-474D-47DE-940E-B562C9A57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1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14F"/>
  </w:style>
  <w:style w:type="paragraph" w:styleId="Footer">
    <w:name w:val="footer"/>
    <w:basedOn w:val="Normal"/>
    <w:link w:val="FooterChar"/>
    <w:uiPriority w:val="99"/>
    <w:unhideWhenUsed/>
    <w:rsid w:val="00FD61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14F"/>
  </w:style>
  <w:style w:type="character" w:styleId="Emphasis">
    <w:name w:val="Emphasis"/>
    <w:basedOn w:val="DefaultParagraphFont"/>
    <w:uiPriority w:val="20"/>
    <w:qFormat/>
    <w:rsid w:val="00FD61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83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</Company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rthana  Ghosh</dc:creator>
  <cp:keywords/>
  <dc:description/>
  <cp:lastModifiedBy>Owner</cp:lastModifiedBy>
  <cp:revision>2</cp:revision>
  <dcterms:created xsi:type="dcterms:W3CDTF">2017-02-23T06:50:00Z</dcterms:created>
  <dcterms:modified xsi:type="dcterms:W3CDTF">2017-02-23T06:50:00Z</dcterms:modified>
</cp:coreProperties>
</file>